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B07EF" w14:textId="5A087369" w:rsidR="00DC41F0" w:rsidRPr="00723D26" w:rsidRDefault="00DC41F0" w:rsidP="003826B9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p w14:paraId="2693267C" w14:textId="59EBF823" w:rsidR="003826B9" w:rsidRPr="003826B9" w:rsidRDefault="003826B9" w:rsidP="003826B9">
      <w:pPr>
        <w:spacing w:after="120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Pr="003826B9">
        <w:rPr>
          <w:rFonts w:cs="Times New Roman"/>
          <w:b/>
          <w:szCs w:val="24"/>
        </w:rPr>
        <w:t xml:space="preserve">Table </w:t>
      </w:r>
      <w:r w:rsidR="007E7C9F">
        <w:rPr>
          <w:rFonts w:cs="Times New Roman"/>
          <w:b/>
          <w:szCs w:val="24"/>
        </w:rPr>
        <w:t>S</w:t>
      </w:r>
      <w:r w:rsidR="00DC41F0">
        <w:rPr>
          <w:rFonts w:cs="Times New Roman"/>
          <w:b/>
          <w:szCs w:val="24"/>
        </w:rPr>
        <w:t>4</w:t>
      </w:r>
      <w:r w:rsidR="007437BF">
        <w:rPr>
          <w:rFonts w:cs="Times New Roman"/>
          <w:b/>
          <w:szCs w:val="24"/>
        </w:rPr>
        <w:t>.</w:t>
      </w:r>
      <w:proofErr w:type="gramEnd"/>
      <w:r w:rsidRPr="003826B9">
        <w:rPr>
          <w:rFonts w:cs="Times New Roman"/>
          <w:b/>
          <w:szCs w:val="24"/>
        </w:rPr>
        <w:t xml:space="preserve"> </w:t>
      </w:r>
      <w:r w:rsidRPr="003826B9">
        <w:rPr>
          <w:rFonts w:cs="Times New Roman"/>
          <w:szCs w:val="24"/>
        </w:rPr>
        <w:t xml:space="preserve">Number of distinct alleles at each microsatellite locus and total number of private alleles in </w:t>
      </w:r>
      <w:r w:rsidRPr="003826B9">
        <w:rPr>
          <w:rFonts w:cs="Times New Roman"/>
          <w:i/>
          <w:szCs w:val="24"/>
        </w:rPr>
        <w:t xml:space="preserve">Plasmopara </w:t>
      </w:r>
      <w:proofErr w:type="spellStart"/>
      <w:r w:rsidRPr="003826B9">
        <w:rPr>
          <w:rFonts w:cs="Times New Roman"/>
          <w:i/>
          <w:szCs w:val="24"/>
        </w:rPr>
        <w:t>viticola</w:t>
      </w:r>
      <w:proofErr w:type="spellEnd"/>
      <w:r w:rsidRPr="003826B9">
        <w:rPr>
          <w:rFonts w:cs="Times New Roman"/>
          <w:szCs w:val="24"/>
        </w:rPr>
        <w:t xml:space="preserve"> collected in Brazil </w:t>
      </w:r>
      <w:r w:rsidRPr="003826B9">
        <w:rPr>
          <w:rFonts w:cs="Times New Roman"/>
          <w:color w:val="000000" w:themeColor="text1"/>
          <w:szCs w:val="24"/>
        </w:rPr>
        <w:t>at different levels.</w:t>
      </w:r>
    </w:p>
    <w:tbl>
      <w:tblPr>
        <w:tblStyle w:val="Tabelacomgrade"/>
        <w:tblW w:w="12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709"/>
        <w:gridCol w:w="723"/>
        <w:gridCol w:w="843"/>
        <w:gridCol w:w="760"/>
        <w:gridCol w:w="850"/>
        <w:gridCol w:w="851"/>
        <w:gridCol w:w="850"/>
        <w:gridCol w:w="851"/>
        <w:gridCol w:w="850"/>
        <w:gridCol w:w="709"/>
        <w:gridCol w:w="737"/>
        <w:gridCol w:w="1685"/>
      </w:tblGrid>
      <w:tr w:rsidR="003826B9" w:rsidRPr="003826B9" w14:paraId="3F89B674" w14:textId="77777777" w:rsidTr="0000687F">
        <w:tc>
          <w:tcPr>
            <w:tcW w:w="2426" w:type="dxa"/>
            <w:tcBorders>
              <w:top w:val="single" w:sz="4" w:space="0" w:color="auto"/>
            </w:tcBorders>
          </w:tcPr>
          <w:p w14:paraId="763837B6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BE4B0F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802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05267B9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Number of alleles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</w:tcBorders>
          </w:tcPr>
          <w:p w14:paraId="046205EB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Number of private alleles</w:t>
            </w:r>
          </w:p>
        </w:tc>
      </w:tr>
      <w:tr w:rsidR="003826B9" w:rsidRPr="003826B9" w14:paraId="56D0F599" w14:textId="77777777" w:rsidTr="0000687F">
        <w:tc>
          <w:tcPr>
            <w:tcW w:w="2426" w:type="dxa"/>
            <w:tcBorders>
              <w:bottom w:val="single" w:sz="4" w:space="0" w:color="auto"/>
            </w:tcBorders>
          </w:tcPr>
          <w:p w14:paraId="21294ED1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opulation leve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C17720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i/>
                <w:szCs w:val="24"/>
              </w:rPr>
              <w:t>N</w:t>
            </w:r>
            <w:r w:rsidRPr="003826B9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103E03D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v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CBE674A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v17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F8D67A3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v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CDA551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v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4BEABF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v1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795E74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v1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296368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v1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D74966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v1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27A5DF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C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C13315B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ISA</w:t>
            </w:r>
          </w:p>
        </w:tc>
        <w:tc>
          <w:tcPr>
            <w:tcW w:w="1685" w:type="dxa"/>
            <w:vMerge/>
            <w:tcBorders>
              <w:bottom w:val="single" w:sz="4" w:space="0" w:color="auto"/>
            </w:tcBorders>
          </w:tcPr>
          <w:p w14:paraId="175945A1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3826B9" w:rsidRPr="003826B9" w14:paraId="2242438F" w14:textId="77777777" w:rsidTr="0000687F">
        <w:tc>
          <w:tcPr>
            <w:tcW w:w="2426" w:type="dxa"/>
            <w:tcBorders>
              <w:top w:val="single" w:sz="4" w:space="0" w:color="auto"/>
            </w:tcBorders>
            <w:vAlign w:val="bottom"/>
          </w:tcPr>
          <w:p w14:paraId="296ACCB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 xml:space="preserve">Vineyard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3B818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2E5397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ED9614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4475625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4B82D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E86CD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A561E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A9D26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FA94F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307FE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FA763B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3A8153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338D9562" w14:textId="77777777" w:rsidTr="0000687F">
        <w:tc>
          <w:tcPr>
            <w:tcW w:w="2426" w:type="dxa"/>
            <w:vAlign w:val="bottom"/>
          </w:tcPr>
          <w:p w14:paraId="63268C5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1</w:t>
            </w:r>
          </w:p>
        </w:tc>
        <w:tc>
          <w:tcPr>
            <w:tcW w:w="709" w:type="dxa"/>
          </w:tcPr>
          <w:p w14:paraId="58E35CD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4</w:t>
            </w:r>
          </w:p>
        </w:tc>
        <w:tc>
          <w:tcPr>
            <w:tcW w:w="723" w:type="dxa"/>
          </w:tcPr>
          <w:p w14:paraId="256E9A6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43" w:type="dxa"/>
          </w:tcPr>
          <w:p w14:paraId="1F2513A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60" w:type="dxa"/>
          </w:tcPr>
          <w:p w14:paraId="6C7042D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29C1030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6C9E03F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</w:tcPr>
          <w:p w14:paraId="050B5EE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20443F5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753F101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</w:tcPr>
          <w:p w14:paraId="0F5975F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37" w:type="dxa"/>
          </w:tcPr>
          <w:p w14:paraId="760F20F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1685" w:type="dxa"/>
          </w:tcPr>
          <w:p w14:paraId="3D71030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 xml:space="preserve">4 </w:t>
            </w:r>
          </w:p>
        </w:tc>
      </w:tr>
      <w:tr w:rsidR="003826B9" w:rsidRPr="003826B9" w14:paraId="122AEEDE" w14:textId="77777777" w:rsidTr="0000687F">
        <w:tc>
          <w:tcPr>
            <w:tcW w:w="2426" w:type="dxa"/>
            <w:vAlign w:val="bottom"/>
          </w:tcPr>
          <w:p w14:paraId="59A89DC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2</w:t>
            </w:r>
          </w:p>
        </w:tc>
        <w:tc>
          <w:tcPr>
            <w:tcW w:w="709" w:type="dxa"/>
          </w:tcPr>
          <w:p w14:paraId="34B9B89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4</w:t>
            </w:r>
          </w:p>
        </w:tc>
        <w:tc>
          <w:tcPr>
            <w:tcW w:w="723" w:type="dxa"/>
          </w:tcPr>
          <w:p w14:paraId="53EAE51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843" w:type="dxa"/>
          </w:tcPr>
          <w:p w14:paraId="7562E58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760" w:type="dxa"/>
          </w:tcPr>
          <w:p w14:paraId="6E0CBE9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</w:tcPr>
          <w:p w14:paraId="79F8909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51" w:type="dxa"/>
          </w:tcPr>
          <w:p w14:paraId="4FCF62F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850" w:type="dxa"/>
          </w:tcPr>
          <w:p w14:paraId="6215936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51" w:type="dxa"/>
          </w:tcPr>
          <w:p w14:paraId="70C483D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</w:tcPr>
          <w:p w14:paraId="3E02125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</w:tcPr>
          <w:p w14:paraId="7086619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737" w:type="dxa"/>
          </w:tcPr>
          <w:p w14:paraId="6E5B548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1685" w:type="dxa"/>
          </w:tcPr>
          <w:p w14:paraId="40C64AA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</w:t>
            </w:r>
          </w:p>
        </w:tc>
      </w:tr>
      <w:tr w:rsidR="003826B9" w:rsidRPr="003826B9" w14:paraId="4F7C0B6F" w14:textId="77777777" w:rsidTr="0000687F">
        <w:tc>
          <w:tcPr>
            <w:tcW w:w="2426" w:type="dxa"/>
            <w:vAlign w:val="bottom"/>
          </w:tcPr>
          <w:p w14:paraId="141A7A5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3</w:t>
            </w:r>
          </w:p>
        </w:tc>
        <w:tc>
          <w:tcPr>
            <w:tcW w:w="709" w:type="dxa"/>
          </w:tcPr>
          <w:p w14:paraId="56D41E3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3</w:t>
            </w:r>
          </w:p>
        </w:tc>
        <w:tc>
          <w:tcPr>
            <w:tcW w:w="723" w:type="dxa"/>
          </w:tcPr>
          <w:p w14:paraId="2298102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43" w:type="dxa"/>
          </w:tcPr>
          <w:p w14:paraId="3EB1734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60" w:type="dxa"/>
          </w:tcPr>
          <w:p w14:paraId="38A037F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</w:tcPr>
          <w:p w14:paraId="7590026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30B8228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2312308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0BDB579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0</w:t>
            </w:r>
          </w:p>
        </w:tc>
        <w:tc>
          <w:tcPr>
            <w:tcW w:w="850" w:type="dxa"/>
          </w:tcPr>
          <w:p w14:paraId="78BC4BC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</w:tcPr>
          <w:p w14:paraId="6AB481F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</w:t>
            </w:r>
          </w:p>
        </w:tc>
        <w:tc>
          <w:tcPr>
            <w:tcW w:w="737" w:type="dxa"/>
          </w:tcPr>
          <w:p w14:paraId="29EAA4B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1685" w:type="dxa"/>
          </w:tcPr>
          <w:p w14:paraId="29BCEA7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 xml:space="preserve">2 </w:t>
            </w:r>
          </w:p>
        </w:tc>
      </w:tr>
      <w:tr w:rsidR="003826B9" w:rsidRPr="003826B9" w14:paraId="557194DA" w14:textId="77777777" w:rsidTr="0000687F">
        <w:tc>
          <w:tcPr>
            <w:tcW w:w="2426" w:type="dxa"/>
            <w:vAlign w:val="bottom"/>
          </w:tcPr>
          <w:p w14:paraId="64CF753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4</w:t>
            </w:r>
          </w:p>
        </w:tc>
        <w:tc>
          <w:tcPr>
            <w:tcW w:w="709" w:type="dxa"/>
          </w:tcPr>
          <w:p w14:paraId="05D1B62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3</w:t>
            </w:r>
          </w:p>
        </w:tc>
        <w:tc>
          <w:tcPr>
            <w:tcW w:w="723" w:type="dxa"/>
          </w:tcPr>
          <w:p w14:paraId="5945957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43" w:type="dxa"/>
          </w:tcPr>
          <w:p w14:paraId="5D84B36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760" w:type="dxa"/>
          </w:tcPr>
          <w:p w14:paraId="46E34BD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18E12D4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1192E32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</w:tcPr>
          <w:p w14:paraId="4B20E0E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</w:t>
            </w:r>
          </w:p>
        </w:tc>
        <w:tc>
          <w:tcPr>
            <w:tcW w:w="851" w:type="dxa"/>
          </w:tcPr>
          <w:p w14:paraId="4761BFC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2</w:t>
            </w:r>
          </w:p>
        </w:tc>
        <w:tc>
          <w:tcPr>
            <w:tcW w:w="850" w:type="dxa"/>
          </w:tcPr>
          <w:p w14:paraId="0C084EA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09" w:type="dxa"/>
          </w:tcPr>
          <w:p w14:paraId="35BD359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1</w:t>
            </w:r>
          </w:p>
        </w:tc>
        <w:tc>
          <w:tcPr>
            <w:tcW w:w="737" w:type="dxa"/>
          </w:tcPr>
          <w:p w14:paraId="36BD465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1685" w:type="dxa"/>
          </w:tcPr>
          <w:p w14:paraId="1640F7D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5</w:t>
            </w:r>
          </w:p>
        </w:tc>
      </w:tr>
      <w:tr w:rsidR="003826B9" w:rsidRPr="003826B9" w14:paraId="6088321A" w14:textId="77777777" w:rsidTr="0000687F">
        <w:tc>
          <w:tcPr>
            <w:tcW w:w="2426" w:type="dxa"/>
            <w:vAlign w:val="bottom"/>
          </w:tcPr>
          <w:p w14:paraId="0168588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1B19B52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dxa"/>
          </w:tcPr>
          <w:p w14:paraId="4448294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1F65964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0" w:type="dxa"/>
          </w:tcPr>
          <w:p w14:paraId="1741EF9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5792361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F33262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84C107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920A50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46905A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6C0A529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37" w:type="dxa"/>
          </w:tcPr>
          <w:p w14:paraId="630E9DC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85" w:type="dxa"/>
          </w:tcPr>
          <w:p w14:paraId="42C6D28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162EC9EF" w14:textId="77777777" w:rsidTr="0000687F">
        <w:tc>
          <w:tcPr>
            <w:tcW w:w="2426" w:type="dxa"/>
            <w:vAlign w:val="bottom"/>
          </w:tcPr>
          <w:p w14:paraId="63F70934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roduction system</w:t>
            </w:r>
          </w:p>
        </w:tc>
        <w:tc>
          <w:tcPr>
            <w:tcW w:w="709" w:type="dxa"/>
          </w:tcPr>
          <w:p w14:paraId="1728F01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dxa"/>
          </w:tcPr>
          <w:p w14:paraId="188FD19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6069486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0" w:type="dxa"/>
          </w:tcPr>
          <w:p w14:paraId="420B857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4F0CDFB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BEFE22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CC498A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D20793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1D6D7E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2A26414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37" w:type="dxa"/>
          </w:tcPr>
          <w:p w14:paraId="18A2A0F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85" w:type="dxa"/>
          </w:tcPr>
          <w:p w14:paraId="3205738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1DBF68ED" w14:textId="77777777" w:rsidTr="0000687F">
        <w:tc>
          <w:tcPr>
            <w:tcW w:w="2426" w:type="dxa"/>
            <w:vAlign w:val="bottom"/>
          </w:tcPr>
          <w:p w14:paraId="1C0583E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Conventional</w:t>
            </w:r>
          </w:p>
        </w:tc>
        <w:tc>
          <w:tcPr>
            <w:tcW w:w="709" w:type="dxa"/>
          </w:tcPr>
          <w:p w14:paraId="1AA229F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7</w:t>
            </w:r>
          </w:p>
        </w:tc>
        <w:tc>
          <w:tcPr>
            <w:tcW w:w="723" w:type="dxa"/>
          </w:tcPr>
          <w:p w14:paraId="5A306B3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43" w:type="dxa"/>
          </w:tcPr>
          <w:p w14:paraId="0E8D838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60" w:type="dxa"/>
          </w:tcPr>
          <w:p w14:paraId="65FACEF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</w:tcPr>
          <w:p w14:paraId="61E3CC0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7B16F5A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3ADA914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6E03746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0</w:t>
            </w:r>
          </w:p>
        </w:tc>
        <w:tc>
          <w:tcPr>
            <w:tcW w:w="850" w:type="dxa"/>
          </w:tcPr>
          <w:p w14:paraId="1595950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</w:tcPr>
          <w:p w14:paraId="2683AA2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</w:t>
            </w:r>
          </w:p>
        </w:tc>
        <w:tc>
          <w:tcPr>
            <w:tcW w:w="737" w:type="dxa"/>
          </w:tcPr>
          <w:p w14:paraId="2422736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1685" w:type="dxa"/>
          </w:tcPr>
          <w:p w14:paraId="58B11D5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 xml:space="preserve">2 </w:t>
            </w:r>
          </w:p>
        </w:tc>
      </w:tr>
      <w:tr w:rsidR="003826B9" w:rsidRPr="003826B9" w14:paraId="60E41EBA" w14:textId="77777777" w:rsidTr="0000687F">
        <w:tc>
          <w:tcPr>
            <w:tcW w:w="2426" w:type="dxa"/>
            <w:vAlign w:val="bottom"/>
          </w:tcPr>
          <w:p w14:paraId="5329092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Organic</w:t>
            </w:r>
          </w:p>
        </w:tc>
        <w:tc>
          <w:tcPr>
            <w:tcW w:w="709" w:type="dxa"/>
          </w:tcPr>
          <w:p w14:paraId="68516B8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7</w:t>
            </w:r>
          </w:p>
        </w:tc>
        <w:tc>
          <w:tcPr>
            <w:tcW w:w="723" w:type="dxa"/>
          </w:tcPr>
          <w:p w14:paraId="1696B04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43" w:type="dxa"/>
          </w:tcPr>
          <w:p w14:paraId="2DF62B6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760" w:type="dxa"/>
          </w:tcPr>
          <w:p w14:paraId="57ECC9F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320BF81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103A816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</w:tcPr>
          <w:p w14:paraId="2F81F79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</w:t>
            </w:r>
          </w:p>
        </w:tc>
        <w:tc>
          <w:tcPr>
            <w:tcW w:w="851" w:type="dxa"/>
          </w:tcPr>
          <w:p w14:paraId="28056DF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3</w:t>
            </w:r>
          </w:p>
        </w:tc>
        <w:tc>
          <w:tcPr>
            <w:tcW w:w="850" w:type="dxa"/>
          </w:tcPr>
          <w:p w14:paraId="7359A44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09" w:type="dxa"/>
          </w:tcPr>
          <w:p w14:paraId="510127E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2</w:t>
            </w:r>
          </w:p>
        </w:tc>
        <w:tc>
          <w:tcPr>
            <w:tcW w:w="737" w:type="dxa"/>
          </w:tcPr>
          <w:p w14:paraId="3465254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1685" w:type="dxa"/>
          </w:tcPr>
          <w:p w14:paraId="27541CD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2</w:t>
            </w:r>
          </w:p>
        </w:tc>
      </w:tr>
      <w:tr w:rsidR="003826B9" w:rsidRPr="003826B9" w14:paraId="513E09DA" w14:textId="77777777" w:rsidTr="0000687F">
        <w:tc>
          <w:tcPr>
            <w:tcW w:w="2426" w:type="dxa"/>
            <w:vAlign w:val="bottom"/>
          </w:tcPr>
          <w:p w14:paraId="2A7BBA9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67B2C1D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dxa"/>
          </w:tcPr>
          <w:p w14:paraId="4FC461A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3BE21A4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0" w:type="dxa"/>
          </w:tcPr>
          <w:p w14:paraId="6C16155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63E844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76461A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102BAF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0CBDFF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85BC3C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7373445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37" w:type="dxa"/>
          </w:tcPr>
          <w:p w14:paraId="2812D3A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85" w:type="dxa"/>
          </w:tcPr>
          <w:p w14:paraId="754E206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3ECC045D" w14:textId="77777777" w:rsidTr="0000687F">
        <w:tc>
          <w:tcPr>
            <w:tcW w:w="2426" w:type="dxa"/>
            <w:vAlign w:val="bottom"/>
          </w:tcPr>
          <w:p w14:paraId="540CC28A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3826B9">
              <w:rPr>
                <w:rFonts w:cs="Times New Roman"/>
                <w:b/>
                <w:szCs w:val="24"/>
              </w:rPr>
              <w:t>QoI</w:t>
            </w:r>
            <w:proofErr w:type="spellEnd"/>
            <w:r w:rsidRPr="003826B9">
              <w:rPr>
                <w:rFonts w:cs="Times New Roman"/>
                <w:b/>
                <w:szCs w:val="24"/>
              </w:rPr>
              <w:t xml:space="preserve"> sensitivity</w:t>
            </w:r>
          </w:p>
        </w:tc>
        <w:tc>
          <w:tcPr>
            <w:tcW w:w="709" w:type="dxa"/>
          </w:tcPr>
          <w:p w14:paraId="089019E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dxa"/>
          </w:tcPr>
          <w:p w14:paraId="1B3D75E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1FDFE18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0" w:type="dxa"/>
          </w:tcPr>
          <w:p w14:paraId="6ADABE2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4BD78B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3CC03D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54BBBA9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0F17C1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B3213F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1B339DA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37" w:type="dxa"/>
          </w:tcPr>
          <w:p w14:paraId="2633E3B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85" w:type="dxa"/>
          </w:tcPr>
          <w:p w14:paraId="2FB49BD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64DDD243" w14:textId="77777777" w:rsidTr="0000687F">
        <w:tc>
          <w:tcPr>
            <w:tcW w:w="2426" w:type="dxa"/>
            <w:vAlign w:val="bottom"/>
          </w:tcPr>
          <w:p w14:paraId="33D03B8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709" w:type="dxa"/>
          </w:tcPr>
          <w:p w14:paraId="5688786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60</w:t>
            </w:r>
          </w:p>
        </w:tc>
        <w:tc>
          <w:tcPr>
            <w:tcW w:w="723" w:type="dxa"/>
          </w:tcPr>
          <w:p w14:paraId="4C807A8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43" w:type="dxa"/>
          </w:tcPr>
          <w:p w14:paraId="77EAAA0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60" w:type="dxa"/>
          </w:tcPr>
          <w:p w14:paraId="008A6FF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</w:tcPr>
          <w:p w14:paraId="59F730D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7B18E86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</w:tcPr>
          <w:p w14:paraId="0599270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6</w:t>
            </w:r>
          </w:p>
        </w:tc>
        <w:tc>
          <w:tcPr>
            <w:tcW w:w="851" w:type="dxa"/>
          </w:tcPr>
          <w:p w14:paraId="5F7B804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2</w:t>
            </w:r>
          </w:p>
        </w:tc>
        <w:tc>
          <w:tcPr>
            <w:tcW w:w="850" w:type="dxa"/>
          </w:tcPr>
          <w:p w14:paraId="1FF4EEE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09" w:type="dxa"/>
          </w:tcPr>
          <w:p w14:paraId="127CBB0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2</w:t>
            </w:r>
          </w:p>
        </w:tc>
        <w:tc>
          <w:tcPr>
            <w:tcW w:w="737" w:type="dxa"/>
          </w:tcPr>
          <w:p w14:paraId="561ECE9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1685" w:type="dxa"/>
          </w:tcPr>
          <w:p w14:paraId="76E907D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0</w:t>
            </w:r>
          </w:p>
        </w:tc>
      </w:tr>
      <w:tr w:rsidR="003826B9" w:rsidRPr="003826B9" w14:paraId="50574196" w14:textId="77777777" w:rsidTr="0000687F">
        <w:tc>
          <w:tcPr>
            <w:tcW w:w="2426" w:type="dxa"/>
            <w:vAlign w:val="bottom"/>
          </w:tcPr>
          <w:p w14:paraId="2CD83F9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709" w:type="dxa"/>
          </w:tcPr>
          <w:p w14:paraId="7F0B4E6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4</w:t>
            </w:r>
          </w:p>
        </w:tc>
        <w:tc>
          <w:tcPr>
            <w:tcW w:w="723" w:type="dxa"/>
          </w:tcPr>
          <w:p w14:paraId="6FCABB9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43" w:type="dxa"/>
          </w:tcPr>
          <w:p w14:paraId="4F8CC19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760" w:type="dxa"/>
          </w:tcPr>
          <w:p w14:paraId="65EC91C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3FA269A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54BBC8A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430E06E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</w:t>
            </w:r>
          </w:p>
        </w:tc>
        <w:tc>
          <w:tcPr>
            <w:tcW w:w="851" w:type="dxa"/>
          </w:tcPr>
          <w:p w14:paraId="0C2BFAB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2</w:t>
            </w:r>
          </w:p>
        </w:tc>
        <w:tc>
          <w:tcPr>
            <w:tcW w:w="850" w:type="dxa"/>
          </w:tcPr>
          <w:p w14:paraId="0E3E827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</w:tcPr>
          <w:p w14:paraId="0F20FC3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8</w:t>
            </w:r>
          </w:p>
        </w:tc>
        <w:tc>
          <w:tcPr>
            <w:tcW w:w="737" w:type="dxa"/>
          </w:tcPr>
          <w:p w14:paraId="7F784E5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1685" w:type="dxa"/>
          </w:tcPr>
          <w:p w14:paraId="4561B48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 xml:space="preserve">10 </w:t>
            </w:r>
          </w:p>
        </w:tc>
      </w:tr>
      <w:tr w:rsidR="003826B9" w:rsidRPr="003826B9" w14:paraId="61E3026C" w14:textId="77777777" w:rsidTr="0000687F">
        <w:tc>
          <w:tcPr>
            <w:tcW w:w="2426" w:type="dxa"/>
            <w:vAlign w:val="bottom"/>
          </w:tcPr>
          <w:p w14:paraId="3E7BE73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32620D0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dxa"/>
          </w:tcPr>
          <w:p w14:paraId="7699F25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0AF40EE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0" w:type="dxa"/>
          </w:tcPr>
          <w:p w14:paraId="4FEBF55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A30643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D80BE9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F1C53F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CCDEB8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2D211F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0008A5E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37" w:type="dxa"/>
          </w:tcPr>
          <w:p w14:paraId="66D1289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85" w:type="dxa"/>
          </w:tcPr>
          <w:p w14:paraId="01101AD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7FBB2F49" w14:textId="77777777" w:rsidTr="0000687F">
        <w:tc>
          <w:tcPr>
            <w:tcW w:w="2426" w:type="dxa"/>
            <w:vAlign w:val="bottom"/>
          </w:tcPr>
          <w:p w14:paraId="5CE0D249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State of origin</w:t>
            </w:r>
          </w:p>
        </w:tc>
        <w:tc>
          <w:tcPr>
            <w:tcW w:w="709" w:type="dxa"/>
          </w:tcPr>
          <w:p w14:paraId="37F012C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dxa"/>
          </w:tcPr>
          <w:p w14:paraId="100D81D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7139C56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0" w:type="dxa"/>
          </w:tcPr>
          <w:p w14:paraId="5056ED2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1D4472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7B9C10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C2E6BE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BED5DC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C332FE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02C1628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37" w:type="dxa"/>
          </w:tcPr>
          <w:p w14:paraId="4FED6BB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85" w:type="dxa"/>
          </w:tcPr>
          <w:p w14:paraId="624B59A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23495220" w14:textId="77777777" w:rsidTr="0000687F">
        <w:tc>
          <w:tcPr>
            <w:tcW w:w="2426" w:type="dxa"/>
            <w:vAlign w:val="bottom"/>
          </w:tcPr>
          <w:p w14:paraId="4B11F8A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 xml:space="preserve">Rio Grande do </w:t>
            </w:r>
            <w:proofErr w:type="spellStart"/>
            <w:r w:rsidRPr="003826B9">
              <w:rPr>
                <w:rFonts w:cs="Times New Roman"/>
                <w:szCs w:val="24"/>
              </w:rPr>
              <w:t>Sul</w:t>
            </w:r>
            <w:proofErr w:type="spellEnd"/>
          </w:p>
        </w:tc>
        <w:tc>
          <w:tcPr>
            <w:tcW w:w="709" w:type="dxa"/>
          </w:tcPr>
          <w:p w14:paraId="0B7C351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6</w:t>
            </w:r>
          </w:p>
        </w:tc>
        <w:tc>
          <w:tcPr>
            <w:tcW w:w="723" w:type="dxa"/>
          </w:tcPr>
          <w:p w14:paraId="370DB62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43" w:type="dxa"/>
          </w:tcPr>
          <w:p w14:paraId="2412E21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760" w:type="dxa"/>
          </w:tcPr>
          <w:p w14:paraId="0378955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44056C7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1F1FE15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</w:tcPr>
          <w:p w14:paraId="25155A1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</w:t>
            </w:r>
          </w:p>
        </w:tc>
        <w:tc>
          <w:tcPr>
            <w:tcW w:w="851" w:type="dxa"/>
          </w:tcPr>
          <w:p w14:paraId="3F2F069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2</w:t>
            </w:r>
          </w:p>
        </w:tc>
        <w:tc>
          <w:tcPr>
            <w:tcW w:w="850" w:type="dxa"/>
          </w:tcPr>
          <w:p w14:paraId="0A1DAD7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09" w:type="dxa"/>
          </w:tcPr>
          <w:p w14:paraId="2F93C44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3</w:t>
            </w:r>
          </w:p>
        </w:tc>
        <w:tc>
          <w:tcPr>
            <w:tcW w:w="737" w:type="dxa"/>
          </w:tcPr>
          <w:p w14:paraId="52DDDE2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1685" w:type="dxa"/>
          </w:tcPr>
          <w:p w14:paraId="249FD8B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 xml:space="preserve">29 </w:t>
            </w:r>
          </w:p>
        </w:tc>
      </w:tr>
      <w:tr w:rsidR="003826B9" w:rsidRPr="003826B9" w14:paraId="64A811AC" w14:textId="77777777" w:rsidTr="0000687F">
        <w:tc>
          <w:tcPr>
            <w:tcW w:w="2426" w:type="dxa"/>
            <w:vAlign w:val="bottom"/>
          </w:tcPr>
          <w:p w14:paraId="4EE05C3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São Paulo</w:t>
            </w:r>
          </w:p>
        </w:tc>
        <w:tc>
          <w:tcPr>
            <w:tcW w:w="709" w:type="dxa"/>
          </w:tcPr>
          <w:p w14:paraId="103E3B2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8</w:t>
            </w:r>
          </w:p>
        </w:tc>
        <w:tc>
          <w:tcPr>
            <w:tcW w:w="723" w:type="dxa"/>
          </w:tcPr>
          <w:p w14:paraId="3E6F9E6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43" w:type="dxa"/>
          </w:tcPr>
          <w:p w14:paraId="5B1CDCD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60" w:type="dxa"/>
          </w:tcPr>
          <w:p w14:paraId="7D4FFA0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00375F3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674CB33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</w:tcPr>
          <w:p w14:paraId="048551C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09A00C8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</w:tcPr>
          <w:p w14:paraId="5C0C5AF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</w:tcPr>
          <w:p w14:paraId="610ADF7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37" w:type="dxa"/>
          </w:tcPr>
          <w:p w14:paraId="792ADBD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1685" w:type="dxa"/>
          </w:tcPr>
          <w:p w14:paraId="7C40FFF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</w:tr>
      <w:tr w:rsidR="003826B9" w:rsidRPr="003826B9" w14:paraId="33D915C8" w14:textId="77777777" w:rsidTr="0000687F">
        <w:tc>
          <w:tcPr>
            <w:tcW w:w="2426" w:type="dxa"/>
            <w:vAlign w:val="bottom"/>
          </w:tcPr>
          <w:p w14:paraId="1EBAF23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04E9FB3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dxa"/>
          </w:tcPr>
          <w:p w14:paraId="1F568C4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564F39F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0" w:type="dxa"/>
          </w:tcPr>
          <w:p w14:paraId="38703E0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450794D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EE4D15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B3FF86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028922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4F7BD81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5D1E59E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37" w:type="dxa"/>
          </w:tcPr>
          <w:p w14:paraId="706BC17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85" w:type="dxa"/>
          </w:tcPr>
          <w:p w14:paraId="70E8F3A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0DDAC405" w14:textId="77777777" w:rsidTr="0000687F">
        <w:tc>
          <w:tcPr>
            <w:tcW w:w="2426" w:type="dxa"/>
            <w:tcBorders>
              <w:bottom w:val="single" w:sz="4" w:space="0" w:color="auto"/>
            </w:tcBorders>
            <w:vAlign w:val="bottom"/>
          </w:tcPr>
          <w:p w14:paraId="2A255CB8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62C81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9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6A43FD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631778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52C2D21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021BE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F5A0E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2A569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47EFA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C2115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1F320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4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0D036E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4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ED7F4E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</w:tr>
    </w:tbl>
    <w:p w14:paraId="6EBB5C3C" w14:textId="557CEA03" w:rsidR="003826B9" w:rsidRPr="003826B9" w:rsidRDefault="003826B9" w:rsidP="00A148BE">
      <w:pPr>
        <w:spacing w:after="120"/>
        <w:rPr>
          <w:rFonts w:cs="Times New Roman"/>
          <w:szCs w:val="24"/>
        </w:rPr>
      </w:pPr>
      <w:proofErr w:type="gramStart"/>
      <w:r w:rsidRPr="003826B9">
        <w:rPr>
          <w:rFonts w:cs="Times New Roman"/>
          <w:szCs w:val="24"/>
          <w:vertAlign w:val="superscript"/>
        </w:rPr>
        <w:t>a</w:t>
      </w:r>
      <w:proofErr w:type="gramEnd"/>
      <w:r w:rsidRPr="003826B9">
        <w:rPr>
          <w:rFonts w:cs="Times New Roman"/>
          <w:szCs w:val="24"/>
        </w:rPr>
        <w:t xml:space="preserve"> Number of isolates.</w:t>
      </w:r>
      <w:bookmarkStart w:id="0" w:name="_GoBack"/>
      <w:bookmarkEnd w:id="0"/>
    </w:p>
    <w:sectPr w:rsidR="003826B9" w:rsidRPr="003826B9" w:rsidSect="00A148B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0077C0" w14:textId="77777777" w:rsidR="00612A5D" w:rsidRDefault="00612A5D" w:rsidP="00117666">
      <w:pPr>
        <w:spacing w:after="0"/>
      </w:pPr>
      <w:r>
        <w:separator/>
      </w:r>
    </w:p>
  </w:endnote>
  <w:endnote w:type="continuationSeparator" w:id="0">
    <w:p w14:paraId="52856D86" w14:textId="77777777" w:rsidR="00612A5D" w:rsidRDefault="00612A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0687F" w:rsidRPr="00577C4C" w:rsidRDefault="0000687F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687F" w:rsidRPr="00577C4C" w:rsidRDefault="00006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0687F" w:rsidRPr="00577C4C" w:rsidRDefault="00006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0687F" w:rsidRPr="00577C4C" w:rsidRDefault="0000687F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687F" w:rsidRPr="00577C4C" w:rsidRDefault="00006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0687F" w:rsidRPr="00577C4C" w:rsidRDefault="00006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AB2C9E" w14:textId="77777777" w:rsidR="00612A5D" w:rsidRDefault="00612A5D" w:rsidP="00117666">
      <w:pPr>
        <w:spacing w:after="0"/>
      </w:pPr>
      <w:r>
        <w:separator/>
      </w:r>
    </w:p>
  </w:footnote>
  <w:footnote w:type="continuationSeparator" w:id="0">
    <w:p w14:paraId="2508FF0E" w14:textId="77777777" w:rsidR="00612A5D" w:rsidRDefault="00612A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00687F" w:rsidRPr="009151AA" w:rsidRDefault="000068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00687F" w:rsidRDefault="0000687F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68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592"/>
    <w:rsid w:val="0023218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6B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6E0F"/>
    <w:rsid w:val="00593EEA"/>
    <w:rsid w:val="005A5EEE"/>
    <w:rsid w:val="005C2D53"/>
    <w:rsid w:val="00612A5D"/>
    <w:rsid w:val="006375C7"/>
    <w:rsid w:val="00654E8F"/>
    <w:rsid w:val="00660D05"/>
    <w:rsid w:val="006820B1"/>
    <w:rsid w:val="006B7D14"/>
    <w:rsid w:val="00701727"/>
    <w:rsid w:val="0070566C"/>
    <w:rsid w:val="00714C50"/>
    <w:rsid w:val="00723D26"/>
    <w:rsid w:val="00725A7D"/>
    <w:rsid w:val="007437BF"/>
    <w:rsid w:val="007501BE"/>
    <w:rsid w:val="00790BB3"/>
    <w:rsid w:val="007C206C"/>
    <w:rsid w:val="007E7C9F"/>
    <w:rsid w:val="00803A3E"/>
    <w:rsid w:val="00817DD6"/>
    <w:rsid w:val="0083759F"/>
    <w:rsid w:val="00874E6D"/>
    <w:rsid w:val="00885156"/>
    <w:rsid w:val="009151AA"/>
    <w:rsid w:val="0093429D"/>
    <w:rsid w:val="00943573"/>
    <w:rsid w:val="00964134"/>
    <w:rsid w:val="00970F7D"/>
    <w:rsid w:val="00994A3D"/>
    <w:rsid w:val="009C2B12"/>
    <w:rsid w:val="00A148BE"/>
    <w:rsid w:val="00A174D9"/>
    <w:rsid w:val="00A854D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0297"/>
    <w:rsid w:val="00DB59C3"/>
    <w:rsid w:val="00DC259A"/>
    <w:rsid w:val="00DC41F0"/>
    <w:rsid w:val="00DE23E8"/>
    <w:rsid w:val="00E51B9A"/>
    <w:rsid w:val="00E52377"/>
    <w:rsid w:val="00E537AD"/>
    <w:rsid w:val="00E64E17"/>
    <w:rsid w:val="00E826D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BB582A-D68C-4988-BB7B-362C16D3C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9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0-09-07T14:27:00Z</dcterms:created>
  <dcterms:modified xsi:type="dcterms:W3CDTF">2020-09-07T14:27:00Z</dcterms:modified>
</cp:coreProperties>
</file>